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0359B" w14:textId="05E3B438" w:rsidR="00B960AA" w:rsidRPr="00194A6B" w:rsidRDefault="00B960AA" w:rsidP="00B960AA">
      <w:pPr>
        <w:suppressLineNumbers/>
        <w:rPr>
          <w:rFonts w:ascii="Times New Roman" w:hAnsi="Times New Roman" w:cs="Times New Roman"/>
          <w:bCs/>
        </w:rPr>
      </w:pPr>
      <w:r w:rsidRPr="00194A6B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 xml:space="preserve">. </w:t>
      </w:r>
      <w:r w:rsidRPr="00194A6B">
        <w:rPr>
          <w:rFonts w:ascii="Times New Roman" w:hAnsi="Times New Roman" w:cs="Times New Roman"/>
          <w:bCs/>
        </w:rPr>
        <w:t>Principal diagnosis and procedure codes (ICD-10) and classification during readmissions (N=112 readmissions).</w:t>
      </w:r>
    </w:p>
    <w:tbl>
      <w:tblPr>
        <w:tblStyle w:val="TableGrid11"/>
        <w:tblW w:w="11785" w:type="dxa"/>
        <w:jc w:val="center"/>
        <w:tblLook w:val="04A0" w:firstRow="1" w:lastRow="0" w:firstColumn="1" w:lastColumn="0" w:noHBand="0" w:noVBand="1"/>
      </w:tblPr>
      <w:tblGrid>
        <w:gridCol w:w="1222"/>
        <w:gridCol w:w="7269"/>
        <w:gridCol w:w="1066"/>
        <w:gridCol w:w="2222"/>
        <w:gridCol w:w="6"/>
      </w:tblGrid>
      <w:tr w:rsidR="00B960AA" w:rsidRPr="00194A6B" w14:paraId="7EF9EF83" w14:textId="77777777" w:rsidTr="00B960AA">
        <w:trPr>
          <w:gridAfter w:val="1"/>
          <w:wAfter w:w="6" w:type="dxa"/>
          <w:trHeight w:val="288"/>
          <w:tblHeader/>
          <w:jc w:val="center"/>
        </w:trPr>
        <w:tc>
          <w:tcPr>
            <w:tcW w:w="1222" w:type="dxa"/>
            <w:vAlign w:val="center"/>
          </w:tcPr>
          <w:p w14:paraId="7A154243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4A6B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  <w:tc>
          <w:tcPr>
            <w:tcW w:w="7269" w:type="dxa"/>
            <w:vAlign w:val="center"/>
          </w:tcPr>
          <w:p w14:paraId="1C9C0512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4A6B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1066" w:type="dxa"/>
            <w:vAlign w:val="center"/>
          </w:tcPr>
          <w:p w14:paraId="287B396A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4A6B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2222" w:type="dxa"/>
            <w:vAlign w:val="center"/>
          </w:tcPr>
          <w:p w14:paraId="1A5661FD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94A6B">
              <w:rPr>
                <w:rFonts w:ascii="Times New Roman" w:hAnsi="Times New Roman" w:cs="Times New Roman"/>
                <w:b/>
                <w:sz w:val="22"/>
                <w:szCs w:val="22"/>
              </w:rPr>
              <w:t>Grouping</w:t>
            </w:r>
          </w:p>
        </w:tc>
      </w:tr>
      <w:tr w:rsidR="00B960AA" w:rsidRPr="00194A6B" w14:paraId="56A9C0C5" w14:textId="77777777" w:rsidTr="00B960AA">
        <w:trPr>
          <w:trHeight w:val="288"/>
          <w:jc w:val="center"/>
        </w:trPr>
        <w:tc>
          <w:tcPr>
            <w:tcW w:w="11785" w:type="dxa"/>
            <w:gridSpan w:val="5"/>
            <w:shd w:val="clear" w:color="auto" w:fill="D9D9D9" w:themeFill="background1" w:themeFillShade="D9"/>
            <w:vAlign w:val="center"/>
          </w:tcPr>
          <w:p w14:paraId="5566752A" w14:textId="77777777" w:rsidR="00B960AA" w:rsidRPr="00194A6B" w:rsidRDefault="00B960AA" w:rsidP="00774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i/>
                <w:sz w:val="20"/>
                <w:szCs w:val="20"/>
              </w:rPr>
              <w:t>Principal diagnosis</w:t>
            </w:r>
          </w:p>
        </w:tc>
      </w:tr>
      <w:tr w:rsidR="00B960AA" w:rsidRPr="00194A6B" w14:paraId="1A9820D8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530B7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0.82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3AAC9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oidant/restrictive food intake disorder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B8A46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39%)</w:t>
            </w:r>
          </w:p>
        </w:tc>
        <w:tc>
          <w:tcPr>
            <w:tcW w:w="222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F47779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FID</w:t>
            </w:r>
          </w:p>
        </w:tc>
      </w:tr>
      <w:tr w:rsidR="00B960AA" w:rsidRPr="00194A6B" w14:paraId="66A61A86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30C7AD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2.51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69141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ure to thrive (child)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45A79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7F9C91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77DAFD8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47B3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3.3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6F1F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 difficultie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CC761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98E75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4C20D74C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C70B8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0.01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BD0C7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rexia nervosa, restricting typ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5532D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A4ECE5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ating disorder</w:t>
            </w:r>
          </w:p>
        </w:tc>
      </w:tr>
      <w:tr w:rsidR="00B960AA" w:rsidRPr="00194A6B" w14:paraId="2D0E94CD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F04ABD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0.00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6FFD1D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rexia nervosa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4E342E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3478E4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43C0216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F4B60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0.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B5F9D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disorder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FFDA6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32ADA3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284B5F64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8BE7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0.8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09999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specified eating disorder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17AC4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F9888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1414908B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74BD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86.0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44EF50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9DAE1A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2CCD58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s and symptoms </w:t>
            </w:r>
          </w:p>
          <w:p w14:paraId="75CEA81E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ly related to ARFID</w:t>
            </w:r>
          </w:p>
        </w:tc>
      </w:tr>
      <w:tr w:rsidR="00B960AA" w:rsidRPr="00194A6B" w14:paraId="1E35E5A8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9F1E5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6.2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1D06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glycemia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64128C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28619E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5881B4FD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B8303B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87.6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F04D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kalemia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0ADD1E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D19659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5706C485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933E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00.0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186D79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hycardia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C84EA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F3DA33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296A91DD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E1508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1.10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69B14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miting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C263FA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826BB3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70D5CBEE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A8AF9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1.2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25B6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 with vomiting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A773C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CFE55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4B9E80B6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FD6D7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55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5E09FD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cope and collaps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1DD84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D8BEA0C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diagnosis</w:t>
            </w:r>
          </w:p>
        </w:tc>
      </w:tr>
      <w:tr w:rsidR="00B960AA" w:rsidRPr="00194A6B" w14:paraId="1DE96487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CA25B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94.5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AD4789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normal results of liver function studie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9E41BC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4CC9DF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21934DE4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253E8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1.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99BF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sis, unspecified organism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81EEEF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BB81F3D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692015E9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1FD86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7.21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EBB10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ckle-cell/</w:t>
            </w:r>
            <w:proofErr w:type="spell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</w:t>
            </w:r>
            <w:proofErr w:type="spell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 disease with crisis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1B637A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C4132A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60AA" w:rsidRPr="00194A6B" w14:paraId="573EA0C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F57BD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0.65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9BB12D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 1 diabetes mellitus with hyperglycemia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90AA7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4A738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7E77480C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AA44D0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7.3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1EAF9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transverse myelitis in demyelinating disease of central nervous system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42E708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A5FA11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1B11AEB0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13E773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40.40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A3009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generalized epilepsy and epileptic syndromes, not intractable, without status epilepticu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B7F13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26AEEE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490177CB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6761B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89.2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1B8F47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chronic pain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5477AC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7FFC5F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2FFCD67E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5D71D3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91.1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E4911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tructive hydrocephalu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9F9066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737FDA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331302B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D62D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03.316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85750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itis of umbilicu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E73361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AB060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159D679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B63C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94.6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0499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menorrhea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541BD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7B591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36CE0CA9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B3B75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43.A1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44D52B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cal vomiting, in migraine, intractabl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B2880B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19FB65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gastrointestinal</w:t>
            </w:r>
          </w:p>
        </w:tc>
      </w:tr>
      <w:tr w:rsidR="00B960AA" w:rsidRPr="00194A6B" w14:paraId="1C0E7489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C8875D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0.0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DB7B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osinophilic esophagiti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D41B7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4EF4B5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3B4EABE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968C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30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54D523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ctional dyspepsia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16087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60F973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603F331B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4E7B9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31.84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DA904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paresi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DCE49B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3AE3BB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C6EB4BD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87928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58.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CF86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ritable bowel syndrome without diarrhea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817D06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A63C94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6D22020B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18684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59.00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4B59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ipation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986217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F7D13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60AA" w:rsidRPr="00194A6B" w14:paraId="13E6F6D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B562E5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59.0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FD19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constipation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97FDA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EAA5CA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1A833C7E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7B839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59.8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325B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specified functional intestinal disorder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9DFF9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24A2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52A83022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B4797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46.89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41C27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ounter for fitting and adjustment of other specified devic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8C2CF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B65358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al feeding-related</w:t>
            </w:r>
          </w:p>
        </w:tc>
      </w:tr>
      <w:tr w:rsidR="00B960AA" w:rsidRPr="00194A6B" w14:paraId="1705AE5B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B680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5.628A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E2F96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placement of other specified internal prosthetic devices, implants and grafts, initial encounter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615D2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FFDE72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566FA7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FEA51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5.9XXA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110B05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complication of internal prosthetic device, implant and graft, initial encounter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0B593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A2C4DC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3F3007A9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2CF0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43.1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D947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ounter for attention to gastrostomy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6661CA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C26F2D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167EF835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A2B10B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45.8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6EB3E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counter for adjustment and management of other implanted device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7CA7A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1FA161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4F9DFF2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4C74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46.5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E715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counter for fitting and adjustment of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astrointestinal appliance and device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01D48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02FFE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60AA" w:rsidRPr="00194A6B" w14:paraId="21FFA354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51AFB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6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CEDCB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tein-calorie malnutritio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54AA5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E3D555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nutrition</w:t>
            </w:r>
          </w:p>
        </w:tc>
      </w:tr>
      <w:tr w:rsidR="00B960AA" w:rsidRPr="00194A6B" w14:paraId="225505E6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29943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3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2920B5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severe protein-calorie malnutrition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D8A834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B9B4AC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90E46C1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0131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4.0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9E8B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protein-calorie malnutrition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2BD7B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BE648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3D2FE72A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117D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A4CE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35BF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C219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2717573D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C6BB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E692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6BF2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F4F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417AEAD6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94EC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FA9A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A9C1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39B7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7FE1407" w14:textId="77777777" w:rsidTr="00B960AA">
        <w:trPr>
          <w:trHeight w:val="288"/>
          <w:jc w:val="center"/>
        </w:trPr>
        <w:tc>
          <w:tcPr>
            <w:tcW w:w="1178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404EE" w14:textId="77777777" w:rsidR="00B960AA" w:rsidRPr="00194A6B" w:rsidRDefault="00B960AA" w:rsidP="00774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rincipal Diagnosis, cont.</w:t>
            </w:r>
          </w:p>
        </w:tc>
      </w:tr>
      <w:tr w:rsidR="00B960AA" w:rsidRPr="00194A6B" w14:paraId="55C3D3D2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5303D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4.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C845B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sociative and conversion disorder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89204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2222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576974B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psychiatric or </w:t>
            </w:r>
          </w:p>
          <w:p w14:paraId="4196EB0B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 condition</w:t>
            </w:r>
          </w:p>
        </w:tc>
      </w:tr>
      <w:tr w:rsidR="00B960AA" w:rsidRPr="00194A6B" w14:paraId="5411FDE0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A1FC6D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8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5DB2F8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psychotic disorder not due to a substance or known physiological condition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A7B7F9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49AA2A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60AA" w:rsidRPr="00194A6B" w14:paraId="43B66E06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455483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3.2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81322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 depressive disorder, recurrent severe without psychotic feature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92EE9E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D91990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60AA" w:rsidRPr="00194A6B" w14:paraId="6080507E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A7A54F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4.5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DAC53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version disorder with seizures or convulsions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48EA2F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4CD47C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60AA" w:rsidRPr="00194A6B" w14:paraId="72950F19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CDB80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5.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D7C4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atoform disorder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604F6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948A7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17AFED88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1298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0.11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529B7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 upper quadrant pai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2347B9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7836B15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</w:tr>
      <w:tr w:rsidR="00B960AA" w:rsidRPr="00194A6B" w14:paraId="7867924A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383945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0.84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9F51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zed abdominal pain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D4CB3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8B44FD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3120B470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42103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0.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33AF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abdominal pain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91B00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D94C2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1ED058A7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6FDF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93.9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3A8975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thorax, unspecifie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B83056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231D20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come possibly </w:t>
            </w:r>
          </w:p>
          <w:p w14:paraId="50210BD9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 to ARFID</w:t>
            </w:r>
          </w:p>
        </w:tc>
      </w:tr>
      <w:tr w:rsidR="00B960AA" w:rsidRPr="00194A6B" w14:paraId="4D317A82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E5C9D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7.9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7C5E3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kidney failure, unspecified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387260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889E6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6AD5AEAA" w14:textId="77777777" w:rsidTr="00B960AA">
        <w:trPr>
          <w:trHeight w:val="288"/>
          <w:jc w:val="center"/>
        </w:trPr>
        <w:tc>
          <w:tcPr>
            <w:tcW w:w="11785" w:type="dxa"/>
            <w:gridSpan w:val="5"/>
            <w:shd w:val="clear" w:color="auto" w:fill="D9D9D9" w:themeFill="background1" w:themeFillShade="D9"/>
            <w:vAlign w:val="center"/>
          </w:tcPr>
          <w:p w14:paraId="7E35A3B1" w14:textId="77777777" w:rsidR="00B960AA" w:rsidRPr="00194A6B" w:rsidRDefault="00B960AA" w:rsidP="00774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Hlk124429609"/>
            <w:r w:rsidRPr="00194A6B">
              <w:rPr>
                <w:rFonts w:ascii="Times New Roman" w:hAnsi="Times New Roman" w:cs="Times New Roman"/>
                <w:i/>
                <w:sz w:val="20"/>
                <w:szCs w:val="20"/>
              </w:rPr>
              <w:t>Principal Procedure</w:t>
            </w:r>
          </w:p>
        </w:tc>
      </w:tr>
      <w:bookmarkEnd w:id="0"/>
      <w:tr w:rsidR="00B960AA" w:rsidRPr="00194A6B" w14:paraId="55EA8987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AA938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67U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5A8DC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ertion Of Feeding Device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o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omach, Via Opening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FCF8BD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22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DF130C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al feeding-related</w:t>
            </w:r>
          </w:p>
        </w:tc>
      </w:tr>
      <w:tr w:rsidR="00B960AA" w:rsidRPr="00194A6B" w14:paraId="374952CE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AD58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0G76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CECC47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roduction Of Nutritional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o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p Gi, Via Opening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7F7BA9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7E140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8529488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A7AA9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A7U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0665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ertion Of Feeding Device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o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ejunum, Via Opening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39D67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DA6B48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1FBDA730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8E40B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64U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F1748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ertion Of Feeding Device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o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omach, Perc Endo Approach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F5207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AB639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7E2D4DCE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3A74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63U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5AD5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ertion Of Feeding Device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o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omach, Perc Approach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75B7C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D9A83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7FFE810F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0EDD3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84U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49206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ert Of Feeding Dev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o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mall </w:t>
            </w:r>
            <w:proofErr w:type="spell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st</w:t>
            </w:r>
            <w:proofErr w:type="spell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erc Endo Approach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C192F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EE1F0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3245AEE0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A2A9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P67U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0AC5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moval Of Feeding Device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m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omach, Via Opening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12687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FF277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6CADF097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529394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98ZX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F4643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cision Of Duodenum, Endo, </w:t>
            </w:r>
            <w:proofErr w:type="spell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B473F4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D154C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Imaging or biopsy</w:t>
            </w:r>
          </w:p>
        </w:tc>
      </w:tr>
      <w:tr w:rsidR="00B960AA" w:rsidRPr="00194A6B" w14:paraId="72EE7C39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3C7B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CJY8Z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0AE7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pection Of Mouth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roat, Endo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0D00F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AB355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3EA551E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208753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670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F4554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rainage Of Stomach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rainage Device, Via Opening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78E56D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67605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49587F8A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0155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16YZ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ED82E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luoroscopy Of Upper Gi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mall Bowel Using Other Contrast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86468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0C1D2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EC04F12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219A5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64ZB</w:t>
            </w:r>
          </w:p>
        </w:tc>
        <w:tc>
          <w:tcPr>
            <w:tcW w:w="7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AC0D7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ypass </w:t>
            </w:r>
            <w:proofErr w:type="spell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</w:t>
            </w:r>
            <w:proofErr w:type="spell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ent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</w:t>
            </w:r>
            <w:proofErr w:type="spell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istern, Perc Endo Approach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4CBA6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758D73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rocedure</w:t>
            </w:r>
          </w:p>
        </w:tc>
      </w:tr>
      <w:tr w:rsidR="00B960AA" w:rsidRPr="00194A6B" w14:paraId="025CCF05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6144C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U3Z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656846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Spinal Canal, Percutaneous Approach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5E15E8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B32E9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577B05AE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7E9309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HY32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DB9E28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sertion Of Monitoring Device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o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p Art, Perc Approach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F45DC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80740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0D1BAE53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95BF7A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W9930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F67EF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rainage Of R Pleural Cav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rain Dev, Perc Approach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33A01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50DB6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33B3060F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FB6A42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0T3B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286A73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roduce Anesthetic </w:t>
            </w:r>
            <w:proofErr w:type="gram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</w:t>
            </w:r>
            <w:proofErr w:type="gram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</w:t>
            </w:r>
            <w:proofErr w:type="spell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v</w:t>
            </w:r>
            <w:proofErr w:type="spellEnd"/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lexi, Perc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889D03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C50C2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6D9D6BB8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FC3048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1B78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D53B41" w14:textId="77777777" w:rsidR="00B960AA" w:rsidRPr="00194A6B" w:rsidRDefault="00B960AA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rigation Of Ear Using Irrigating Substance, Via Opening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4F2B9F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921AC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0AA" w:rsidRPr="00194A6B" w14:paraId="5CB0CA01" w14:textId="77777777" w:rsidTr="00B960AA">
        <w:trPr>
          <w:gridAfter w:val="1"/>
          <w:wAfter w:w="6" w:type="dxa"/>
          <w:trHeight w:val="288"/>
          <w:jc w:val="center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A6070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8Z4ZZ</w:t>
            </w:r>
          </w:p>
        </w:tc>
        <w:tc>
          <w:tcPr>
            <w:tcW w:w="7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291F7" w14:textId="77777777" w:rsidR="00B960AA" w:rsidRPr="00194A6B" w:rsidRDefault="00B960AA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 Management Treatment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66C13" w14:textId="77777777" w:rsidR="00B960AA" w:rsidRPr="00194A6B" w:rsidRDefault="00B960AA" w:rsidP="007740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A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22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CE958" w14:textId="77777777" w:rsidR="00B960AA" w:rsidRPr="00194A6B" w:rsidRDefault="00B960AA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427DEE" w14:textId="77777777" w:rsidR="00B960AA" w:rsidRPr="00194A6B" w:rsidRDefault="00B960AA" w:rsidP="00B960AA">
      <w:pPr>
        <w:suppressLineNumbers/>
        <w:rPr>
          <w:rFonts w:ascii="Times New Roman" w:hAnsi="Times New Roman" w:cs="Times New Roman"/>
          <w:bCs/>
        </w:rPr>
      </w:pPr>
    </w:p>
    <w:p w14:paraId="24051740" w14:textId="22A3A54A" w:rsidR="00384E3B" w:rsidRPr="00B960AA" w:rsidRDefault="00384E3B">
      <w:pPr>
        <w:rPr>
          <w:rFonts w:ascii="Times New Roman" w:hAnsi="Times New Roman" w:cs="Times New Roman"/>
          <w:b/>
        </w:rPr>
      </w:pPr>
    </w:p>
    <w:sectPr w:rsidR="00384E3B" w:rsidRPr="00B960AA" w:rsidSect="00B960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AA"/>
    <w:rsid w:val="0029235A"/>
    <w:rsid w:val="00384E3B"/>
    <w:rsid w:val="004D03BA"/>
    <w:rsid w:val="00875704"/>
    <w:rsid w:val="00B9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83ED"/>
  <w15:chartTrackingRefBased/>
  <w15:docId w15:val="{EE3B42BE-2636-444F-BA73-1EC30A3A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0A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6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0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0AA"/>
    <w:rPr>
      <w:kern w:val="0"/>
      <w:sz w:val="20"/>
      <w:szCs w:val="20"/>
      <w14:ligatures w14:val="none"/>
    </w:rPr>
  </w:style>
  <w:style w:type="table" w:customStyle="1" w:styleId="TableGrid11">
    <w:name w:val="Table Grid11"/>
    <w:basedOn w:val="TableNormal"/>
    <w:next w:val="TableGrid"/>
    <w:uiPriority w:val="39"/>
    <w:rsid w:val="00B960A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6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illiren</dc:creator>
  <cp:keywords/>
  <dc:description/>
  <cp:lastModifiedBy>Carly Milliren</cp:lastModifiedBy>
  <cp:revision>1</cp:revision>
  <dcterms:created xsi:type="dcterms:W3CDTF">2023-03-09T18:46:00Z</dcterms:created>
  <dcterms:modified xsi:type="dcterms:W3CDTF">2023-03-09T18:49:00Z</dcterms:modified>
</cp:coreProperties>
</file>